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09C" w:rsidRPr="00642DB0" w:rsidRDefault="0080509C" w:rsidP="0080509C">
      <w:pPr>
        <w:spacing w:after="0" w:line="480" w:lineRule="auto"/>
        <w:ind w:firstLineChars="200" w:firstLine="560"/>
        <w:jc w:val="center"/>
        <w:rPr>
          <w:rFonts w:ascii="Arial" w:eastAsiaTheme="minorEastAsia" w:hAnsi="Arial" w:cs="Arial"/>
          <w:b/>
          <w:sz w:val="28"/>
          <w:szCs w:val="21"/>
        </w:rPr>
      </w:pPr>
      <w:r w:rsidRPr="00642DB0">
        <w:rPr>
          <w:rFonts w:ascii="Arial" w:eastAsiaTheme="minorEastAsia" w:hAnsi="Arial" w:cs="Arial"/>
          <w:b/>
          <w:sz w:val="28"/>
          <w:szCs w:val="21"/>
        </w:rPr>
        <w:t xml:space="preserve">Additional file </w:t>
      </w:r>
      <w:r w:rsidR="00A34530" w:rsidRPr="00642DB0">
        <w:rPr>
          <w:rFonts w:ascii="Arial" w:eastAsiaTheme="minorEastAsia" w:hAnsi="Arial" w:cs="Arial"/>
          <w:b/>
          <w:sz w:val="28"/>
          <w:szCs w:val="21"/>
        </w:rPr>
        <w:t>2</w:t>
      </w:r>
    </w:p>
    <w:p w:rsidR="00E3435E" w:rsidRPr="00642DB0" w:rsidRDefault="00E3435E" w:rsidP="0080509C">
      <w:pPr>
        <w:spacing w:after="0" w:line="480" w:lineRule="auto"/>
        <w:ind w:firstLineChars="200" w:firstLine="560"/>
        <w:jc w:val="center"/>
        <w:rPr>
          <w:rFonts w:ascii="Arial" w:eastAsiaTheme="minorEastAsia" w:hAnsi="Arial" w:cs="Arial"/>
          <w:b/>
          <w:sz w:val="28"/>
          <w:szCs w:val="21"/>
        </w:rPr>
      </w:pPr>
      <w:r w:rsidRPr="00642DB0">
        <w:rPr>
          <w:rFonts w:ascii="Arial" w:eastAsiaTheme="minorEastAsia" w:hAnsi="Arial" w:cs="Arial"/>
          <w:b/>
          <w:sz w:val="28"/>
          <w:szCs w:val="21"/>
        </w:rPr>
        <w:t>Sex-age based SEIAR model</w:t>
      </w:r>
    </w:p>
    <w:p w:rsidR="009B1591" w:rsidRPr="00642DB0" w:rsidRDefault="009B1591" w:rsidP="009B1591">
      <w:pPr>
        <w:spacing w:after="0" w:line="480" w:lineRule="auto"/>
        <w:ind w:firstLineChars="200" w:firstLine="400"/>
        <w:rPr>
          <w:rFonts w:ascii="Arial" w:eastAsiaTheme="minorEastAsia" w:hAnsi="Arial" w:cs="Arial"/>
          <w:sz w:val="20"/>
          <w:szCs w:val="20"/>
        </w:rPr>
      </w:pPr>
      <w:r w:rsidRPr="00642DB0">
        <w:rPr>
          <w:rFonts w:ascii="Arial" w:hAnsi="Arial" w:cs="Arial"/>
          <w:sz w:val="20"/>
          <w:szCs w:val="20"/>
        </w:rPr>
        <w:t>In the model, we divide total individuals into</w:t>
      </w:r>
      <w:bookmarkStart w:id="0" w:name="_GoBack"/>
      <w:bookmarkEnd w:id="0"/>
      <w:r w:rsidRPr="00642DB0">
        <w:rPr>
          <w:rFonts w:ascii="Arial" w:hAnsi="Arial" w:cs="Arial"/>
          <w:sz w:val="20"/>
          <w:szCs w:val="20"/>
        </w:rPr>
        <w:t xml:space="preserve"> 6 groups (1: male, </w:t>
      </w:r>
      <w:r w:rsidRPr="00642DB0">
        <w:rPr>
          <w:rFonts w:ascii="Arial" w:hAnsi="Arial" w:cs="Arial"/>
          <w:sz w:val="20"/>
          <w:szCs w:val="20"/>
        </w:rPr>
        <w:sym w:font="Symbol" w:char="F0A3"/>
      </w:r>
      <w:r w:rsidRPr="00642DB0">
        <w:rPr>
          <w:rFonts w:ascii="Arial" w:hAnsi="Arial" w:cs="Arial"/>
          <w:sz w:val="20"/>
          <w:szCs w:val="20"/>
        </w:rPr>
        <w:t xml:space="preserve"> 5; 2: male, 6-59; 3: male, </w:t>
      </w:r>
      <w:r w:rsidRPr="00642DB0">
        <w:rPr>
          <w:rFonts w:ascii="Arial" w:hAnsi="Arial" w:cs="Arial"/>
          <w:sz w:val="20"/>
          <w:szCs w:val="20"/>
        </w:rPr>
        <w:sym w:font="Symbol" w:char="F0B3"/>
      </w:r>
      <w:r w:rsidRPr="00642DB0">
        <w:rPr>
          <w:rFonts w:ascii="Arial" w:hAnsi="Arial" w:cs="Arial"/>
          <w:sz w:val="20"/>
          <w:szCs w:val="20"/>
        </w:rPr>
        <w:t xml:space="preserve"> 60; 4: female, </w:t>
      </w:r>
      <w:r w:rsidRPr="00642DB0">
        <w:rPr>
          <w:rFonts w:ascii="Arial" w:hAnsi="Arial" w:cs="Arial"/>
          <w:sz w:val="20"/>
          <w:szCs w:val="20"/>
        </w:rPr>
        <w:sym w:font="Symbol" w:char="F0A3"/>
      </w:r>
      <w:r w:rsidRPr="00642DB0">
        <w:rPr>
          <w:rFonts w:ascii="Arial" w:hAnsi="Arial" w:cs="Arial"/>
          <w:sz w:val="20"/>
          <w:szCs w:val="20"/>
        </w:rPr>
        <w:t xml:space="preserve"> 5; 5: female, 6-59; 6: female, </w:t>
      </w:r>
      <w:r w:rsidRPr="00642DB0">
        <w:rPr>
          <w:rFonts w:ascii="Arial" w:hAnsi="Arial" w:cs="Arial"/>
          <w:sz w:val="20"/>
          <w:szCs w:val="20"/>
        </w:rPr>
        <w:sym w:font="Symbol" w:char="F0B3"/>
      </w:r>
      <w:r w:rsidRPr="00642DB0">
        <w:rPr>
          <w:rFonts w:ascii="Arial" w:hAnsi="Arial" w:cs="Arial"/>
          <w:sz w:val="20"/>
          <w:szCs w:val="20"/>
        </w:rPr>
        <w:t xml:space="preserve"> 60). The equation was expressed as follows:</w:t>
      </w:r>
    </w:p>
    <w:p w:rsidR="00AA731B" w:rsidRPr="00642DB0" w:rsidRDefault="00862B05" w:rsidP="00322D11">
      <w:pPr>
        <w:spacing w:after="0" w:line="480" w:lineRule="auto"/>
        <w:jc w:val="distribute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brNq</m:t>
          </m:r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</m:oMath>
      </m:oMathPara>
    </w:p>
    <w:p w:rsidR="00AA731B" w:rsidRPr="00642DB0" w:rsidRDefault="00862B05" w:rsidP="00AA731B">
      <w:pPr>
        <w:spacing w:after="0"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1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</m:oMath>
      </m:oMathPara>
    </w:p>
    <w:p w:rsidR="00AA731B" w:rsidRPr="00642DB0" w:rsidRDefault="00862B05" w:rsidP="00AA731B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(dr+f)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</m:oMath>
      </m:oMathPara>
    </w:p>
    <w:p w:rsidR="00AA731B" w:rsidRPr="00642DB0" w:rsidRDefault="00862B05" w:rsidP="00AA731B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</m:oMath>
      </m:oMathPara>
    </w:p>
    <w:p w:rsidR="00AA731B" w:rsidRPr="00642DB0" w:rsidRDefault="00862B05" w:rsidP="00AA731B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jc w:val="distribute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2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(dr+f)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jc w:val="distribute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3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(dr+f)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jc w:val="distribute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brN(1-q)</m:t>
          </m:r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4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(dr+f)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jc w:val="distribute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5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(dr+f)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jc w:val="distribute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6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k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(dr+f)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</m:oMath>
      </m:oMathPara>
    </w:p>
    <w:p w:rsidR="00322D11" w:rsidRPr="00642DB0" w:rsidRDefault="00862B05" w:rsidP="00322D11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</m:oMath>
      </m:oMathPara>
    </w:p>
    <w:p w:rsidR="00322D11" w:rsidRPr="00642DB0" w:rsidRDefault="00862B05" w:rsidP="00AA731B">
      <w:pPr>
        <w:spacing w:after="0" w:line="480" w:lineRule="auto"/>
        <w:rPr>
          <w:rFonts w:ascii="Arial" w:eastAsiaTheme="minorEastAsia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6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dr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</m:oMath>
      </m:oMathPara>
    </w:p>
    <w:p w:rsidR="00DA072A" w:rsidRPr="00642DB0" w:rsidRDefault="00AA731B" w:rsidP="00322D11">
      <w:pPr>
        <w:spacing w:after="0" w:line="480" w:lineRule="auto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eastAsia="Cambria Math" w:hAnsi="Cambria Math" w:cs="Arial"/>
              <w:sz w:val="20"/>
              <w:szCs w:val="20"/>
            </w:rPr>
            <m:t>N</m:t>
          </m:r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6</m:t>
              </m:r>
            </m:sub>
          </m:sSub>
        </m:oMath>
      </m:oMathPara>
    </w:p>
    <w:sectPr w:rsidR="00DA072A" w:rsidRPr="00642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2B05" w:rsidRDefault="00862B05" w:rsidP="00142164">
      <w:r>
        <w:separator/>
      </w:r>
    </w:p>
  </w:endnote>
  <w:endnote w:type="continuationSeparator" w:id="0">
    <w:p w:rsidR="00862B05" w:rsidRDefault="00862B05" w:rsidP="00142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2B05" w:rsidRDefault="00862B05" w:rsidP="00142164">
      <w:r>
        <w:separator/>
      </w:r>
    </w:p>
  </w:footnote>
  <w:footnote w:type="continuationSeparator" w:id="0">
    <w:p w:rsidR="00862B05" w:rsidRDefault="00862B05" w:rsidP="00142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118"/>
    <w:rsid w:val="000962A3"/>
    <w:rsid w:val="00142164"/>
    <w:rsid w:val="001B7624"/>
    <w:rsid w:val="00221838"/>
    <w:rsid w:val="0024076F"/>
    <w:rsid w:val="00296205"/>
    <w:rsid w:val="00322D11"/>
    <w:rsid w:val="00401C11"/>
    <w:rsid w:val="0045703D"/>
    <w:rsid w:val="005131DF"/>
    <w:rsid w:val="00642DB0"/>
    <w:rsid w:val="006545FF"/>
    <w:rsid w:val="0080509C"/>
    <w:rsid w:val="00862B05"/>
    <w:rsid w:val="008E15D5"/>
    <w:rsid w:val="00921B4C"/>
    <w:rsid w:val="009B1591"/>
    <w:rsid w:val="00A34530"/>
    <w:rsid w:val="00AA731B"/>
    <w:rsid w:val="00AE41D7"/>
    <w:rsid w:val="00AE7442"/>
    <w:rsid w:val="00BD74EF"/>
    <w:rsid w:val="00C71118"/>
    <w:rsid w:val="00DA072A"/>
    <w:rsid w:val="00E06D78"/>
    <w:rsid w:val="00E3435E"/>
    <w:rsid w:val="00E819B2"/>
    <w:rsid w:val="00F334AA"/>
    <w:rsid w:val="00F3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576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8A8569-D957-416B-BB29-158DD386A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31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1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16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</TotalTime>
  <Pages>3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eyu</dc:creator>
  <cp:keywords/>
  <dc:description/>
  <cp:lastModifiedBy>Zhao Zeyu</cp:lastModifiedBy>
  <cp:revision>10</cp:revision>
  <dcterms:created xsi:type="dcterms:W3CDTF">2020-01-10T11:35:00Z</dcterms:created>
  <dcterms:modified xsi:type="dcterms:W3CDTF">2020-03-19T11:58:00Z</dcterms:modified>
</cp:coreProperties>
</file>